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786A" w:rsidRDefault="00AB1780" w:rsidP="00AB1780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B1780">
        <w:rPr>
          <w:rFonts w:ascii="Times New Roman" w:hAnsi="Times New Roman" w:cs="Times New Roman"/>
          <w:b/>
          <w:bCs/>
          <w:sz w:val="32"/>
          <w:szCs w:val="32"/>
        </w:rPr>
        <w:t xml:space="preserve">              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  </w:t>
      </w:r>
      <w:r w:rsidRPr="00AB1780">
        <w:rPr>
          <w:rFonts w:ascii="Times New Roman" w:hAnsi="Times New Roman" w:cs="Times New Roman"/>
          <w:b/>
          <w:bCs/>
          <w:sz w:val="32"/>
          <w:szCs w:val="32"/>
        </w:rPr>
        <w:t xml:space="preserve">  </w:t>
      </w:r>
    </w:p>
    <w:p w:rsidR="00FD786A" w:rsidRDefault="00FD786A" w:rsidP="00AB1780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AB1780" w:rsidRPr="00CC610E" w:rsidRDefault="00FD786A" w:rsidP="00AB1780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                           </w:t>
      </w:r>
      <w:r w:rsidR="00AB1780" w:rsidRPr="00CC610E">
        <w:rPr>
          <w:rFonts w:ascii="Times New Roman" w:hAnsi="Times New Roman" w:cs="Times New Roman"/>
          <w:b/>
          <w:bCs/>
          <w:sz w:val="28"/>
          <w:szCs w:val="28"/>
        </w:rPr>
        <w:t>Student Attitude Questionnaire on</w:t>
      </w:r>
    </w:p>
    <w:p w:rsidR="00D562D7" w:rsidRPr="00AB1780" w:rsidRDefault="00AB1780" w:rsidP="00AB1780">
      <w:pPr>
        <w:spacing w:line="240" w:lineRule="auto"/>
        <w:rPr>
          <w:b/>
          <w:bCs/>
        </w:rPr>
      </w:pPr>
      <w:r w:rsidRPr="00CC610E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</w:t>
      </w:r>
      <w:r w:rsidR="00FD786A" w:rsidRPr="00CC610E">
        <w:rPr>
          <w:rFonts w:ascii="Times New Roman" w:hAnsi="Times New Roman" w:cs="Times New Roman"/>
          <w:b/>
          <w:bCs/>
          <w:sz w:val="28"/>
          <w:szCs w:val="28"/>
        </w:rPr>
        <w:t xml:space="preserve">         </w:t>
      </w:r>
      <w:r w:rsidRPr="00CC610E">
        <w:rPr>
          <w:rFonts w:ascii="Times New Roman" w:hAnsi="Times New Roman" w:cs="Times New Roman"/>
          <w:b/>
          <w:bCs/>
          <w:sz w:val="28"/>
          <w:szCs w:val="28"/>
        </w:rPr>
        <w:t>Computer Based Testing</w:t>
      </w:r>
      <w:r w:rsidR="00FD786A" w:rsidRPr="00CC610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AB178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FD786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D562D7" w:rsidRPr="00AB1780">
        <w:rPr>
          <w:rFonts w:ascii="Times New Roman" w:hAnsi="Times New Roman" w:cs="Times New Roman"/>
          <w:b/>
          <w:bCs/>
          <w:sz w:val="32"/>
          <w:szCs w:val="32"/>
        </w:rPr>
        <w:t xml:space="preserve">             </w:t>
      </w:r>
      <w:r w:rsidR="00D562D7" w:rsidRPr="00AB1780">
        <w:rPr>
          <w:b/>
          <w:bCs/>
        </w:rPr>
        <w:t xml:space="preserve">                                                                                                               </w:t>
      </w:r>
    </w:p>
    <w:p w:rsidR="00AB1780" w:rsidRDefault="00AB1780" w:rsidP="003D4A3C">
      <w:pPr>
        <w:spacing w:line="240" w:lineRule="auto"/>
        <w:rPr>
          <w:b/>
          <w:bCs/>
        </w:rPr>
      </w:pPr>
    </w:p>
    <w:p w:rsidR="00A04120" w:rsidRDefault="00A04120" w:rsidP="003D4A3C">
      <w:pPr>
        <w:spacing w:line="240" w:lineRule="auto"/>
        <w:rPr>
          <w:b/>
          <w:bCs/>
        </w:rPr>
      </w:pPr>
    </w:p>
    <w:p w:rsidR="00A04120" w:rsidRPr="00EA22F6" w:rsidRDefault="00A250AA" w:rsidP="00EA22F6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0" type="#_x0000_t202" style="position:absolute;margin-left:6.1pt;margin-top:14.85pt;width:395.5pt;height:108.95pt;z-index:251671552">
            <v:textbox>
              <w:txbxContent>
                <w:p w:rsidR="00575ABD" w:rsidRPr="00DB4304" w:rsidRDefault="00B96521" w:rsidP="00B96521">
                  <w:pP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DB4304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Dear student,</w:t>
                  </w:r>
                </w:p>
                <w:p w:rsidR="00002A30" w:rsidRPr="00E27A87" w:rsidRDefault="00002A30" w:rsidP="00002A30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27A8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This questionnaire is prepared to </w:t>
                  </w:r>
                  <w:r w:rsidR="00A250AA" w:rsidRPr="00E27A87">
                    <w:rPr>
                      <w:rFonts w:ascii="Times New Roman" w:hAnsi="Times New Roman" w:cs="Times New Roman"/>
                      <w:sz w:val="24"/>
                      <w:szCs w:val="24"/>
                    </w:rPr>
                    <w:t>assess</w:t>
                  </w:r>
                  <w:r w:rsidRPr="00E27A8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your attitude on</w:t>
                  </w:r>
                  <w:r w:rsidR="00A250AA" w:rsidRPr="00E27A8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omputer based testing. The information you provide will remain anonymous. Taking part in the survey is optional. If you wish to participate in the study, please complete the questionnaire.   </w:t>
                  </w:r>
                  <w:r w:rsidRPr="00E27A8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:rsidR="001A4596" w:rsidRPr="00E27A87" w:rsidRDefault="001A4596" w:rsidP="00B96521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96521" w:rsidRPr="00B96521" w:rsidRDefault="00B96521" w:rsidP="00B96521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</v:shape>
        </w:pict>
      </w:r>
      <w:r w:rsidR="00575ABD">
        <w:rPr>
          <w:b/>
          <w:bCs/>
        </w:rPr>
        <w:t xml:space="preserve">                                                                                                                                </w:t>
      </w:r>
      <w:r w:rsidR="00AB1780" w:rsidRPr="00EA22F6">
        <w:rPr>
          <w:rFonts w:ascii="Times New Roman" w:hAnsi="Times New Roman" w:cs="Times New Roman"/>
          <w:b/>
          <w:bCs/>
        </w:rPr>
        <w:t>Date</w:t>
      </w:r>
      <w:r w:rsidR="00EA22F6">
        <w:rPr>
          <w:rFonts w:ascii="Times New Roman" w:hAnsi="Times New Roman" w:cs="Times New Roman"/>
          <w:b/>
          <w:bCs/>
        </w:rPr>
        <w:t xml:space="preserve">…/…/… </w:t>
      </w:r>
    </w:p>
    <w:p w:rsidR="00AB1780" w:rsidRDefault="00AB1780" w:rsidP="003D4A3C">
      <w:pPr>
        <w:spacing w:line="240" w:lineRule="auto"/>
        <w:rPr>
          <w:b/>
          <w:bCs/>
        </w:rPr>
      </w:pPr>
      <w:r>
        <w:rPr>
          <w:b/>
          <w:bCs/>
        </w:rPr>
        <w:t xml:space="preserve">                                                    </w:t>
      </w:r>
    </w:p>
    <w:p w:rsidR="00575ABD" w:rsidRDefault="00575ABD" w:rsidP="003D4A3C">
      <w:pPr>
        <w:spacing w:line="240" w:lineRule="auto"/>
        <w:rPr>
          <w:b/>
          <w:bCs/>
        </w:rPr>
      </w:pPr>
    </w:p>
    <w:p w:rsidR="00575ABD" w:rsidRDefault="00575ABD" w:rsidP="003D4A3C">
      <w:pPr>
        <w:spacing w:line="240" w:lineRule="auto"/>
        <w:rPr>
          <w:b/>
          <w:bCs/>
        </w:rPr>
      </w:pPr>
      <w:r>
        <w:rPr>
          <w:b/>
          <w:bCs/>
        </w:rPr>
        <w:t xml:space="preserve">                                              </w:t>
      </w:r>
    </w:p>
    <w:p w:rsidR="00575ABD" w:rsidRDefault="00575ABD" w:rsidP="003D4A3C">
      <w:pPr>
        <w:spacing w:line="240" w:lineRule="auto"/>
        <w:rPr>
          <w:b/>
          <w:bCs/>
        </w:rPr>
      </w:pPr>
    </w:p>
    <w:p w:rsidR="00575ABD" w:rsidRDefault="00575ABD" w:rsidP="003D4A3C">
      <w:pPr>
        <w:spacing w:line="240" w:lineRule="auto"/>
        <w:rPr>
          <w:b/>
          <w:bCs/>
        </w:rPr>
      </w:pPr>
    </w:p>
    <w:p w:rsidR="00575ABD" w:rsidRDefault="00575ABD" w:rsidP="003D4A3C">
      <w:pPr>
        <w:spacing w:line="240" w:lineRule="auto"/>
        <w:rPr>
          <w:b/>
          <w:bCs/>
        </w:rPr>
      </w:pPr>
    </w:p>
    <w:p w:rsidR="00D562D7" w:rsidRPr="00B96521" w:rsidRDefault="00AB1780" w:rsidP="003D4A3C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sz w:val="24"/>
          <w:szCs w:val="24"/>
        </w:rPr>
        <w:t>Student demographic data</w:t>
      </w:r>
    </w:p>
    <w:p w:rsidR="00CE6662" w:rsidRPr="00B96521" w:rsidRDefault="001A4596" w:rsidP="00D562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28" style="position:absolute;margin-left:96.15pt;margin-top:5.05pt;width:7.15pt;height:7.15pt;z-index:251659264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27" style="position:absolute;margin-left:168.15pt;margin-top:5.05pt;width:7.15pt;height:7.15pt;z-index:251658240"/>
        </w:pict>
      </w:r>
      <w:r w:rsidR="00D562D7" w:rsidRPr="00B965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4A3C" w:rsidRPr="00B96521">
        <w:rPr>
          <w:rFonts w:ascii="Times New Roman" w:hAnsi="Times New Roman" w:cs="Times New Roman"/>
          <w:b/>
          <w:bCs/>
          <w:sz w:val="24"/>
          <w:szCs w:val="24"/>
        </w:rPr>
        <w:t>Gender</w:t>
      </w:r>
      <w:r w:rsidR="00D562D7" w:rsidRPr="00B96521">
        <w:rPr>
          <w:rFonts w:ascii="Times New Roman" w:hAnsi="Times New Roman" w:cs="Times New Roman"/>
          <w:b/>
          <w:bCs/>
          <w:sz w:val="24"/>
          <w:szCs w:val="24"/>
        </w:rPr>
        <w:t xml:space="preserve">:       </w:t>
      </w:r>
      <w:r w:rsidR="00CE6662" w:rsidRPr="00B96521">
        <w:rPr>
          <w:rFonts w:ascii="Times New Roman" w:hAnsi="Times New Roman" w:cs="Times New Roman"/>
          <w:b/>
          <w:bCs/>
          <w:sz w:val="24"/>
          <w:szCs w:val="24"/>
        </w:rPr>
        <w:t>Male           Female</w:t>
      </w:r>
    </w:p>
    <w:p w:rsidR="00D562D7" w:rsidRPr="00B96521" w:rsidRDefault="00D562D7" w:rsidP="00D562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sz w:val="24"/>
          <w:szCs w:val="24"/>
        </w:rPr>
        <w:t xml:space="preserve">Age: …. </w:t>
      </w:r>
    </w:p>
    <w:p w:rsidR="003D4A3C" w:rsidRPr="00B96521" w:rsidRDefault="005128B6" w:rsidP="00CE666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sz w:val="24"/>
          <w:szCs w:val="24"/>
        </w:rPr>
        <w:t>Field of study</w:t>
      </w:r>
      <w:r w:rsidR="00D562D7" w:rsidRPr="00B96521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B96521" w:rsidRDefault="00B96521" w:rsidP="00B96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43" style="position:absolute;margin-left:318.45pt;margin-top:5.25pt;width:7.15pt;height:7.15pt;z-index:251675648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4" style="position:absolute;margin-left:257.7pt;margin-top:5.25pt;width:7.15pt;height:7.15pt;z-index:251665408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29" style="position:absolute;margin-left:65.8pt;margin-top:5.25pt;width:7.15pt;height:7.15pt;z-index:251660288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0" style="position:absolute;margin-left:175.3pt;margin-top:5.25pt;width:7.15pt;height:7.15pt;z-index:251661312"/>
        </w:pict>
      </w:r>
      <w:r w:rsidR="00D562D7" w:rsidRPr="00B96521">
        <w:rPr>
          <w:rFonts w:ascii="Times New Roman" w:hAnsi="Times New Roman" w:cs="Times New Roman"/>
          <w:sz w:val="24"/>
          <w:szCs w:val="24"/>
        </w:rPr>
        <w:t xml:space="preserve">Public health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D562D7" w:rsidRPr="00B96521">
        <w:rPr>
          <w:rFonts w:ascii="Times New Roman" w:hAnsi="Times New Roman" w:cs="Times New Roman"/>
          <w:sz w:val="24"/>
          <w:szCs w:val="24"/>
        </w:rPr>
        <w:t xml:space="preserve">Food industries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B96521">
        <w:rPr>
          <w:rFonts w:ascii="Times New Roman" w:hAnsi="Times New Roman" w:cs="Times New Roman"/>
          <w:sz w:val="24"/>
          <w:szCs w:val="24"/>
        </w:rPr>
        <w:t xml:space="preserve">Anesthesia   </w:t>
      </w:r>
      <w:r>
        <w:rPr>
          <w:rFonts w:ascii="Times New Roman" w:hAnsi="Times New Roman" w:cs="Times New Roman"/>
          <w:sz w:val="24"/>
          <w:szCs w:val="24"/>
        </w:rPr>
        <w:t xml:space="preserve">    Nursing</w:t>
      </w:r>
    </w:p>
    <w:p w:rsidR="00D562D7" w:rsidRPr="00B96521" w:rsidRDefault="00B96521" w:rsidP="00B96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42" style="position:absolute;margin-left:328.2pt;margin-top:6.95pt;width:7.15pt;height:7.15pt;z-index:251674624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41" style="position:absolute;margin-left:250.55pt;margin-top:4.6pt;width:7.15pt;height:7.15pt;z-index:251673600"/>
        </w:pict>
      </w:r>
      <w:r w:rsidRPr="00B96521">
        <w:rPr>
          <w:rFonts w:ascii="Times New Roman" w:hAnsi="Times New Roman" w:cs="Times New Roman"/>
          <w:b/>
          <w:bCs/>
          <w:noProof/>
          <w:sz w:val="24"/>
          <w:szCs w:val="24"/>
        </w:rPr>
        <w:pict>
          <v:rect id="_x0000_s1033" style="position:absolute;margin-left:100.35pt;margin-top:4.6pt;width:7.15pt;height:7.15pt;z-index:251664384"/>
        </w:pict>
      </w:r>
      <w:r w:rsidRPr="00B96521">
        <w:rPr>
          <w:rFonts w:ascii="Times New Roman" w:hAnsi="Times New Roman" w:cs="Times New Roman"/>
          <w:sz w:val="24"/>
          <w:szCs w:val="24"/>
        </w:rPr>
        <w:t>Laboratory</w:t>
      </w:r>
      <w:r w:rsidR="00D562D7" w:rsidRPr="00B96521">
        <w:rPr>
          <w:rFonts w:ascii="Times New Roman" w:hAnsi="Times New Roman" w:cs="Times New Roman"/>
          <w:sz w:val="24"/>
          <w:szCs w:val="24"/>
        </w:rPr>
        <w:t xml:space="preserve"> sciences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B96521">
        <w:rPr>
          <w:rFonts w:ascii="Times New Roman" w:hAnsi="Times New Roman" w:cs="Times New Roman"/>
          <w:sz w:val="24"/>
          <w:szCs w:val="24"/>
        </w:rPr>
        <w:t xml:space="preserve">     Technology of radiology</w:t>
      </w:r>
      <w:r>
        <w:rPr>
          <w:rFonts w:ascii="Times New Roman" w:hAnsi="Times New Roman" w:cs="Times New Roman"/>
          <w:sz w:val="24"/>
          <w:szCs w:val="24"/>
        </w:rPr>
        <w:t xml:space="preserve">        Midwifery</w:t>
      </w:r>
    </w:p>
    <w:p w:rsidR="003D4A3C" w:rsidRPr="00B96521" w:rsidRDefault="00CE6662" w:rsidP="00D562D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521">
        <w:rPr>
          <w:rFonts w:ascii="Times New Roman" w:hAnsi="Times New Roman" w:cs="Times New Roman"/>
          <w:b/>
          <w:bCs/>
          <w:sz w:val="24"/>
          <w:szCs w:val="24"/>
        </w:rPr>
        <w:t xml:space="preserve">Mother Language </w:t>
      </w:r>
    </w:p>
    <w:p w:rsidR="00D562D7" w:rsidRPr="003058FE" w:rsidRDefault="00517FA0" w:rsidP="00517F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58FE">
        <w:rPr>
          <w:rFonts w:ascii="Times New Roman" w:hAnsi="Times New Roman" w:cs="Times New Roman"/>
          <w:noProof/>
          <w:sz w:val="24"/>
          <w:szCs w:val="24"/>
        </w:rPr>
        <w:pict>
          <v:rect id="_x0000_s1039" style="position:absolute;margin-left:207.6pt;margin-top:4.65pt;width:7.15pt;height:7.15pt;z-index:251670528"/>
        </w:pict>
      </w:r>
      <w:r w:rsidRPr="003058FE">
        <w:rPr>
          <w:rFonts w:ascii="Times New Roman" w:hAnsi="Times New Roman" w:cs="Times New Roman"/>
          <w:noProof/>
          <w:sz w:val="24"/>
          <w:szCs w:val="24"/>
        </w:rPr>
        <w:pict>
          <v:rect id="_x0000_s1038" style="position:absolute;margin-left:153.6pt;margin-top:4.65pt;width:7.15pt;height:7.15pt;z-index:251669504"/>
        </w:pict>
      </w:r>
      <w:r w:rsidRPr="003058FE">
        <w:rPr>
          <w:rFonts w:ascii="Times New Roman" w:hAnsi="Times New Roman" w:cs="Times New Roman"/>
          <w:noProof/>
          <w:sz w:val="24"/>
          <w:szCs w:val="24"/>
        </w:rPr>
        <w:pict>
          <v:rect id="_x0000_s1037" style="position:absolute;margin-left:89pt;margin-top:4.65pt;width:7.15pt;height:7.15pt;z-index:251668480"/>
        </w:pict>
      </w:r>
      <w:r w:rsidRPr="003058FE">
        <w:rPr>
          <w:rFonts w:ascii="Times New Roman" w:hAnsi="Times New Roman" w:cs="Times New Roman"/>
          <w:noProof/>
          <w:sz w:val="24"/>
          <w:szCs w:val="24"/>
        </w:rPr>
        <w:pict>
          <v:rect id="_x0000_s1035" style="position:absolute;margin-left:26.6pt;margin-top:4.65pt;width:7.15pt;height:7.15pt;z-index:251666432"/>
        </w:pict>
      </w:r>
      <w:r w:rsidR="00D562D7" w:rsidRPr="003058FE">
        <w:rPr>
          <w:rFonts w:ascii="Times New Roman" w:hAnsi="Times New Roman" w:cs="Times New Roman"/>
          <w:sz w:val="24"/>
          <w:szCs w:val="24"/>
        </w:rPr>
        <w:t xml:space="preserve">Farsi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62D7" w:rsidRPr="003058FE">
        <w:rPr>
          <w:rFonts w:ascii="Times New Roman" w:hAnsi="Times New Roman" w:cs="Times New Roman"/>
          <w:sz w:val="24"/>
          <w:szCs w:val="24"/>
        </w:rPr>
        <w:t xml:space="preserve">Turkish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D562D7" w:rsidRPr="003058FE">
        <w:rPr>
          <w:rFonts w:ascii="Times New Roman" w:hAnsi="Times New Roman" w:cs="Times New Roman"/>
          <w:sz w:val="24"/>
          <w:szCs w:val="24"/>
        </w:rPr>
        <w:t xml:space="preserve"> Kurdish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D562D7" w:rsidRPr="003058FE">
        <w:rPr>
          <w:rFonts w:ascii="Times New Roman" w:hAnsi="Times New Roman" w:cs="Times New Roman"/>
          <w:sz w:val="24"/>
          <w:szCs w:val="24"/>
        </w:rPr>
        <w:t xml:space="preserve">Arabic       other….  </w:t>
      </w:r>
    </w:p>
    <w:p w:rsidR="003D4A3C" w:rsidRDefault="003D4A3C" w:rsidP="005128B6">
      <w:pPr>
        <w:jc w:val="center"/>
        <w:rPr>
          <w:b/>
          <w:bCs/>
          <w:sz w:val="24"/>
          <w:szCs w:val="24"/>
        </w:rPr>
      </w:pPr>
    </w:p>
    <w:p w:rsidR="003D4A3C" w:rsidRDefault="003D4A3C" w:rsidP="005128B6">
      <w:pPr>
        <w:jc w:val="center"/>
        <w:rPr>
          <w:b/>
          <w:bCs/>
          <w:sz w:val="24"/>
          <w:szCs w:val="24"/>
        </w:rPr>
      </w:pPr>
    </w:p>
    <w:p w:rsidR="00EC50C1" w:rsidRDefault="00EC50C1" w:rsidP="005128B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EC50C1" w:rsidRDefault="00EC50C1" w:rsidP="005128B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EC50C1" w:rsidRDefault="00EC50C1" w:rsidP="005128B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535765" w:rsidRPr="00CC610E" w:rsidRDefault="00535765" w:rsidP="005128B6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C610E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tudent Attitude Questionnaire </w:t>
      </w:r>
    </w:p>
    <w:p w:rsidR="005128B6" w:rsidRPr="00535765" w:rsidRDefault="005128B6" w:rsidP="007D05F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5765">
        <w:rPr>
          <w:rFonts w:ascii="Times New Roman" w:hAnsi="Times New Roman" w:cs="Times New Roman"/>
          <w:b/>
          <w:bCs/>
          <w:sz w:val="24"/>
          <w:szCs w:val="24"/>
        </w:rPr>
        <w:t xml:space="preserve">Please respond to the statements below by </w:t>
      </w:r>
      <w:r w:rsidR="007D05F7">
        <w:rPr>
          <w:rFonts w:ascii="Times New Roman" w:hAnsi="Times New Roman" w:cs="Times New Roman"/>
          <w:b/>
          <w:bCs/>
          <w:sz w:val="24"/>
          <w:szCs w:val="24"/>
        </w:rPr>
        <w:t>ticking</w:t>
      </w:r>
      <w:r w:rsidRPr="00535765">
        <w:rPr>
          <w:rFonts w:ascii="Times New Roman" w:hAnsi="Times New Roman" w:cs="Times New Roman"/>
          <w:b/>
          <w:bCs/>
          <w:sz w:val="24"/>
          <w:szCs w:val="24"/>
        </w:rPr>
        <w:t xml:space="preserve"> appropriate box</w:t>
      </w:r>
    </w:p>
    <w:tbl>
      <w:tblPr>
        <w:tblStyle w:val="TableGrid"/>
        <w:tblW w:w="0" w:type="auto"/>
        <w:tblLook w:val="04A0"/>
      </w:tblPr>
      <w:tblGrid>
        <w:gridCol w:w="4886"/>
        <w:gridCol w:w="1043"/>
        <w:gridCol w:w="842"/>
        <w:gridCol w:w="693"/>
        <w:gridCol w:w="1069"/>
        <w:gridCol w:w="1043"/>
      </w:tblGrid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DB4CA8" w:rsidRPr="00B00613" w:rsidRDefault="00C601F4" w:rsidP="00CA57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5128B6" w:rsidRPr="00322886" w:rsidRDefault="005128B6" w:rsidP="00F240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5128B6" w:rsidRPr="00322886" w:rsidRDefault="005128B6" w:rsidP="009D3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5128B6" w:rsidRPr="00322886" w:rsidRDefault="005128B6" w:rsidP="009D37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5128B6" w:rsidRPr="00322886" w:rsidRDefault="005128B6" w:rsidP="00F240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5128B6" w:rsidRPr="00322886" w:rsidRDefault="005128B6" w:rsidP="00F240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. I like online testing because l enjoy working with computer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. I like online testing because it is more pleasurable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makes me feel I am involved in an academic activit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B96521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makes me feel I am</w:t>
            </w:r>
            <w:r w:rsidR="00B96521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moving along with global trend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connects me to the global village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will help me to  keep a personal site of my exams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B00613" w:rsidRDefault="00F24038" w:rsidP="009D37B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B00613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 feel  I too have a personality of my own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will help me to grow my individual identit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9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I like online testing because I can establish an organized file of my exams at universit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is a window to the world of virtual realit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will provide me with the ability to start navigating on internet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less paper will be spared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fewer trees will be cut to produce paper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F24038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F24038" w:rsidRPr="00291216" w:rsidRDefault="00F24038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t is easier to type on keyword rather than writing with pen or pencil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F24038" w:rsidRPr="00322886" w:rsidRDefault="00F24038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3A0F67" w:rsidRDefault="003A0F67" w:rsidP="003A0F6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A0F67" w:rsidRDefault="003A0F67" w:rsidP="003A0F6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A0F67" w:rsidRDefault="003A0F67" w:rsidP="003A0F6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:rsidR="003A0F67" w:rsidRDefault="003A0F67" w:rsidP="003A0F67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B1780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tudent Attitude Questionnaire </w:t>
      </w:r>
    </w:p>
    <w:p w:rsidR="00B96521" w:rsidRDefault="003A0F67" w:rsidP="0017566F">
      <w:pPr>
        <w:spacing w:line="240" w:lineRule="auto"/>
      </w:pPr>
      <w:r w:rsidRPr="00535765">
        <w:rPr>
          <w:rFonts w:ascii="Times New Roman" w:hAnsi="Times New Roman" w:cs="Times New Roman"/>
          <w:b/>
          <w:bCs/>
          <w:sz w:val="24"/>
          <w:szCs w:val="24"/>
        </w:rPr>
        <w:t xml:space="preserve">Please respond to the statements below by </w:t>
      </w:r>
      <w:r>
        <w:rPr>
          <w:rFonts w:ascii="Times New Roman" w:hAnsi="Times New Roman" w:cs="Times New Roman"/>
          <w:b/>
          <w:bCs/>
          <w:sz w:val="24"/>
          <w:szCs w:val="24"/>
        </w:rPr>
        <w:t>ticking</w:t>
      </w:r>
      <w:r w:rsidRPr="00535765">
        <w:rPr>
          <w:rFonts w:ascii="Times New Roman" w:hAnsi="Times New Roman" w:cs="Times New Roman"/>
          <w:b/>
          <w:bCs/>
          <w:sz w:val="24"/>
          <w:szCs w:val="24"/>
        </w:rPr>
        <w:t xml:space="preserve"> appropriate box</w:t>
      </w:r>
    </w:p>
    <w:tbl>
      <w:tblPr>
        <w:tblStyle w:val="TableGrid"/>
        <w:tblW w:w="0" w:type="auto"/>
        <w:tblLook w:val="04A0"/>
      </w:tblPr>
      <w:tblGrid>
        <w:gridCol w:w="4886"/>
        <w:gridCol w:w="1043"/>
        <w:gridCol w:w="842"/>
        <w:gridCol w:w="693"/>
        <w:gridCol w:w="1069"/>
        <w:gridCol w:w="1043"/>
      </w:tblGrid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B00613" w:rsidRDefault="00B96521" w:rsidP="00C71BA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06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 later can search my exam sheet on the website easil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 can evaluate my exam sheet and find my mistakes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 can learn from my mistakes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there will be little possibility of cheating on my paper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my exam sheet will be corrected more accuratel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the exam sheets will be corrected in less time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the instructions  will be given in a more transparent way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0C6FCC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there will be minimum possibility of personal biasing in exam sheet correction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my computer based knowledge will be enhanced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 my computer based skills will be enhanced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my exam sheet remains in my personal site and I can always review it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  <w:tr w:rsidR="00B96521" w:rsidRPr="00130641" w:rsidTr="00F24038">
        <w:tc>
          <w:tcPr>
            <w:tcW w:w="4886" w:type="dxa"/>
            <w:tcBorders>
              <w:right w:val="single" w:sz="4" w:space="0" w:color="auto"/>
            </w:tcBorders>
          </w:tcPr>
          <w:p w:rsidR="00B96521" w:rsidRPr="00291216" w:rsidRDefault="00B96521" w:rsidP="00C71BA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</w:pP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>.</w:t>
            </w:r>
            <w:r w:rsidRPr="00291216">
              <w:rPr>
                <w:rFonts w:ascii="Times New Roman" w:hAnsi="Times New Roman" w:cs="Times New Roman"/>
                <w:color w:val="000000"/>
                <w:sz w:val="20"/>
                <w:szCs w:val="20"/>
                <w:lang w:bidi="fa-IR"/>
              </w:rPr>
              <w:t xml:space="preserve"> I like online testing because I have a computer and privacy of my own while taking the test</w:t>
            </w:r>
          </w:p>
        </w:tc>
        <w:tc>
          <w:tcPr>
            <w:tcW w:w="104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842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No idea</w:t>
            </w:r>
          </w:p>
        </w:tc>
        <w:tc>
          <w:tcPr>
            <w:tcW w:w="1069" w:type="dxa"/>
            <w:tcBorders>
              <w:left w:val="single" w:sz="4" w:space="0" w:color="auto"/>
              <w:righ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:rsidR="00B96521" w:rsidRPr="00322886" w:rsidRDefault="00B96521" w:rsidP="00C71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886">
              <w:rPr>
                <w:rFonts w:ascii="Times New Roman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880579" w:rsidRPr="005128B6" w:rsidRDefault="00880579" w:rsidP="00C10405"/>
    <w:sectPr w:rsidR="00880579" w:rsidRPr="005128B6" w:rsidSect="00440A2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289C" w:rsidRDefault="00E1289C" w:rsidP="00884504">
      <w:pPr>
        <w:spacing w:after="0" w:line="240" w:lineRule="auto"/>
      </w:pPr>
      <w:r>
        <w:separator/>
      </w:r>
    </w:p>
  </w:endnote>
  <w:endnote w:type="continuationSeparator" w:id="1">
    <w:p w:rsidR="00E1289C" w:rsidRDefault="00E1289C" w:rsidP="00884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248263"/>
      <w:docPartObj>
        <w:docPartGallery w:val="Page Numbers (Bottom of Page)"/>
        <w:docPartUnique/>
      </w:docPartObj>
    </w:sdtPr>
    <w:sdtContent>
      <w:p w:rsidR="00884504" w:rsidRDefault="00884504">
        <w:pPr>
          <w:pStyle w:val="Footer"/>
          <w:jc w:val="center"/>
        </w:pPr>
        <w:fldSimple w:instr=" PAGE   \* MERGEFORMAT ">
          <w:r w:rsidR="00517FA0">
            <w:rPr>
              <w:noProof/>
            </w:rPr>
            <w:t>1</w:t>
          </w:r>
        </w:fldSimple>
      </w:p>
    </w:sdtContent>
  </w:sdt>
  <w:p w:rsidR="00884504" w:rsidRDefault="008845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289C" w:rsidRDefault="00E1289C" w:rsidP="00884504">
      <w:pPr>
        <w:spacing w:after="0" w:line="240" w:lineRule="auto"/>
      </w:pPr>
      <w:r>
        <w:separator/>
      </w:r>
    </w:p>
  </w:footnote>
  <w:footnote w:type="continuationSeparator" w:id="1">
    <w:p w:rsidR="00E1289C" w:rsidRDefault="00E1289C" w:rsidP="008845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166C3"/>
    <w:rsid w:val="00002A30"/>
    <w:rsid w:val="000C6FCC"/>
    <w:rsid w:val="000D556C"/>
    <w:rsid w:val="001166C3"/>
    <w:rsid w:val="0017566F"/>
    <w:rsid w:val="00187C84"/>
    <w:rsid w:val="0019166C"/>
    <w:rsid w:val="001A4596"/>
    <w:rsid w:val="001D016C"/>
    <w:rsid w:val="001F11AD"/>
    <w:rsid w:val="0026405C"/>
    <w:rsid w:val="0029261E"/>
    <w:rsid w:val="002D04DB"/>
    <w:rsid w:val="003058FE"/>
    <w:rsid w:val="00322886"/>
    <w:rsid w:val="003A0F67"/>
    <w:rsid w:val="003D4A3C"/>
    <w:rsid w:val="003F4271"/>
    <w:rsid w:val="00440A20"/>
    <w:rsid w:val="00494C2B"/>
    <w:rsid w:val="004A38D7"/>
    <w:rsid w:val="005128B6"/>
    <w:rsid w:val="00517FA0"/>
    <w:rsid w:val="00535765"/>
    <w:rsid w:val="00575ABD"/>
    <w:rsid w:val="006660FD"/>
    <w:rsid w:val="00740A80"/>
    <w:rsid w:val="007D05F7"/>
    <w:rsid w:val="007D4DB3"/>
    <w:rsid w:val="00880579"/>
    <w:rsid w:val="00884504"/>
    <w:rsid w:val="008D3AD9"/>
    <w:rsid w:val="00970D42"/>
    <w:rsid w:val="00991C82"/>
    <w:rsid w:val="009B7CCC"/>
    <w:rsid w:val="00A04120"/>
    <w:rsid w:val="00A10226"/>
    <w:rsid w:val="00A250AA"/>
    <w:rsid w:val="00A83AD7"/>
    <w:rsid w:val="00AB1780"/>
    <w:rsid w:val="00B00613"/>
    <w:rsid w:val="00B01B1F"/>
    <w:rsid w:val="00B96521"/>
    <w:rsid w:val="00BB3383"/>
    <w:rsid w:val="00BD5679"/>
    <w:rsid w:val="00BE3282"/>
    <w:rsid w:val="00BF3363"/>
    <w:rsid w:val="00C10405"/>
    <w:rsid w:val="00C544BD"/>
    <w:rsid w:val="00C601F4"/>
    <w:rsid w:val="00C970FC"/>
    <w:rsid w:val="00CA57E4"/>
    <w:rsid w:val="00CC610E"/>
    <w:rsid w:val="00CD7AA3"/>
    <w:rsid w:val="00CE6662"/>
    <w:rsid w:val="00D562D7"/>
    <w:rsid w:val="00DB4304"/>
    <w:rsid w:val="00DB4CA8"/>
    <w:rsid w:val="00DF1CCA"/>
    <w:rsid w:val="00DF77DD"/>
    <w:rsid w:val="00E1289C"/>
    <w:rsid w:val="00E27A87"/>
    <w:rsid w:val="00E92885"/>
    <w:rsid w:val="00EA22F6"/>
    <w:rsid w:val="00EC1A7C"/>
    <w:rsid w:val="00EC50C1"/>
    <w:rsid w:val="00ED6296"/>
    <w:rsid w:val="00F24038"/>
    <w:rsid w:val="00F65C9E"/>
    <w:rsid w:val="00F90CE9"/>
    <w:rsid w:val="00FB66A1"/>
    <w:rsid w:val="00FD7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5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8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4504"/>
  </w:style>
  <w:style w:type="paragraph" w:styleId="Footer">
    <w:name w:val="footer"/>
    <w:basedOn w:val="Normal"/>
    <w:link w:val="FooterChar"/>
    <w:uiPriority w:val="99"/>
    <w:unhideWhenUsed/>
    <w:rsid w:val="008845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5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706</Words>
  <Characters>402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ra</Company>
  <LinksUpToDate>false</LinksUpToDate>
  <CharactersWithSpaces>4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Pira</dc:creator>
  <cp:keywords/>
  <dc:description/>
  <cp:lastModifiedBy>dr.azabdaftari</cp:lastModifiedBy>
  <cp:revision>73</cp:revision>
  <cp:lastPrinted>2013-05-08T08:31:00Z</cp:lastPrinted>
  <dcterms:created xsi:type="dcterms:W3CDTF">2013-05-08T08:07:00Z</dcterms:created>
  <dcterms:modified xsi:type="dcterms:W3CDTF">2018-05-23T07:59:00Z</dcterms:modified>
</cp:coreProperties>
</file>